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2. Univariate analysis and multivariate analysis of the correlation between clinicopathological characteristics and PFI in LUAD 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805"/>
        <w:gridCol w:w="1688"/>
        <w:gridCol w:w="927"/>
        <w:gridCol w:w="1604"/>
        <w:gridCol w:w="1123"/>
        <w:gridCol w:w="221"/>
        <w:gridCol w:w="221"/>
      </w:tblGrid>
      <w:tr>
        <w:trPr>
          <w:trHeight w:val="276" w:hRule="atLeast"/>
        </w:trPr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otal(N)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R(95% CI) Univariate analysi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 value Univariate analysi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R(95% CI) Multivariate analysis</w:t>
            </w:r>
          </w:p>
        </w:tc>
        <w:tc>
          <w:tcPr>
            <w:tcW w:w="15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 value Multivariate analysis</w:t>
            </w:r>
          </w:p>
        </w:tc>
      </w:tr>
      <w:tr>
        <w:trPr>
          <w:trHeight w:val="276" w:hRule="atLeast"/>
        </w:trPr>
        <w:tc>
          <w:tcPr>
            <w:tcW w:w="2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 stage (T2&amp;T3&amp;T4 vs. T1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19(1.319-2.510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79(0.819-2.321)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 stage (N1&amp;N2&amp;N3 vs. N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67(1.261-2.205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10(0.511-1.994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 stage (M1 vs. M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620(0.913-2.876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90(0.320-1.952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thologic stage (Stage II&amp;Stage III&amp;Stage IV vs. Stage I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169(1.641-2.868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08(0.439-1.87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rimary therapy outcome (PD&amp;SD&amp;PR vs. CR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793(2.820-5.104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700(1.659-4.39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esidual tumor (R1&amp;R2 vs. R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303(1.771-6.16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264(1.336-7.972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72(0.815-1.411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ge (&gt;65 vs. &lt;=6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06(0.837-1.46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ace (White vs. Asian&amp;Black or African American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93(0.722-1.655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natomic neoplasm subdivision (Right vs. Left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67(0.801-1.421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natomic neoplasm subdivision2 (Peripheral Lung vs. Central Lung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73(0.673-1.713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umber pack years smoked (&gt;=40 vs. &lt;4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11(0.723-1.414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moker (Yes vs. No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46(0.637-1.404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umor status (With tumor vs. Tumor free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2.918(8.871-18.812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297(3.755-10.558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P53 status (Mut vs. WT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48(0.796-1.381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RAS status (Mut vs. WT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98(0.723-1.376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IMREG (High vs. Low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83(1.201-2.086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25(1.100-2.703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4:04:24Z</dcterms:created>
  <dc:creator>jiang</dc:creator>
  <dc:description/>
  <dc:language>en-US</dc:language>
  <cp:lastModifiedBy>姜丰;Fiona</cp:lastModifiedBy>
  <dcterms:modified xsi:type="dcterms:W3CDTF">2021-01-21T15:4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